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34B18" w14:textId="55C61BFB" w:rsidR="00BF641D" w:rsidRPr="002D2FDC" w:rsidRDefault="00BF641D" w:rsidP="006E264B">
      <w:pPr>
        <w:spacing w:line="480" w:lineRule="auto"/>
        <w:rPr>
          <w:rFonts w:ascii="Times New Roman" w:hAnsi="Times New Roman" w:cs="Times New Roman"/>
          <w:sz w:val="36"/>
          <w:szCs w:val="36"/>
          <w:lang w:val="en-GB"/>
        </w:rPr>
      </w:pPr>
    </w:p>
    <w:p w14:paraId="5125958C" w14:textId="42EE9767" w:rsidR="006E264B" w:rsidRPr="002D2FDC" w:rsidRDefault="006E264B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6E264B" w:rsidRPr="002D2FDC" w14:paraId="28AB8423" w14:textId="77777777" w:rsidTr="002D2FDC">
        <w:tc>
          <w:tcPr>
            <w:tcW w:w="9062" w:type="dxa"/>
          </w:tcPr>
          <w:p w14:paraId="01655CF3" w14:textId="19F0D1FF" w:rsidR="006E264B" w:rsidRPr="002D2FDC" w:rsidRDefault="002D2FDC" w:rsidP="006E2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2FDC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46B4EA25" wp14:editId="4648C037">
                  <wp:extent cx="3482671" cy="3482671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8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9303" cy="34993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64B" w:rsidRPr="003E2AA2" w14:paraId="2A076B67" w14:textId="77777777" w:rsidTr="002D2FDC">
        <w:tc>
          <w:tcPr>
            <w:tcW w:w="9062" w:type="dxa"/>
          </w:tcPr>
          <w:p w14:paraId="56F9037B" w14:textId="5568D787" w:rsidR="006E264B" w:rsidRPr="002D2FDC" w:rsidRDefault="00C93C83" w:rsidP="006E2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F0C44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="0098226F" w:rsidRPr="00DF0C44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="00455F5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Fig.</w:t>
            </w:r>
            <w:r w:rsidR="006E264B" w:rsidRPr="00DF0C4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Number of selected variables/base-learners by adaptive lasso, </w:t>
            </w:r>
            <w:proofErr w:type="spellStart"/>
            <w:r w:rsidR="006E264B" w:rsidRPr="00DF0C44">
              <w:rPr>
                <w:rFonts w:ascii="Times New Roman" w:hAnsi="Times New Roman" w:cs="Times New Roman"/>
                <w:b/>
                <w:bCs/>
                <w:lang w:val="en-GB"/>
              </w:rPr>
              <w:t>glmboost</w:t>
            </w:r>
            <w:proofErr w:type="spellEnd"/>
            <w:r w:rsidR="001F20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</w:t>
            </w:r>
            <w:r w:rsidR="006E264B" w:rsidRPr="00DF0C4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d </w:t>
            </w:r>
            <w:proofErr w:type="spellStart"/>
            <w:r w:rsidR="006E264B" w:rsidRPr="00DF0C44">
              <w:rPr>
                <w:rFonts w:ascii="Times New Roman" w:hAnsi="Times New Roman" w:cs="Times New Roman"/>
                <w:b/>
                <w:bCs/>
                <w:lang w:val="en-GB"/>
              </w:rPr>
              <w:t>gamboost</w:t>
            </w:r>
            <w:proofErr w:type="spellEnd"/>
            <w:r w:rsidR="00455F57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455F5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>Each boxpl</w:t>
            </w:r>
            <w:r w:rsidR="009C408E">
              <w:rPr>
                <w:rFonts w:ascii="Times New Roman" w:hAnsi="Times New Roman" w:cs="Times New Roman"/>
                <w:lang w:val="en-GB"/>
              </w:rPr>
              <w:t>ot summariz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>es the results of 40 subsamples generated by repeated stratified 4-fold cross-validation</w:t>
            </w:r>
            <w:r w:rsidR="00DF0C4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F0C44" w:rsidRPr="002D2FDC">
              <w:rPr>
                <w:rFonts w:ascii="Times New Roman" w:hAnsi="Times New Roman" w:cs="Times New Roman"/>
                <w:lang w:val="en-GB"/>
              </w:rPr>
              <w:t xml:space="preserve">in each fold in the respective scenario L-HisSig (red), w.o-HisSig (green) and </w:t>
            </w:r>
            <w:proofErr w:type="spellStart"/>
            <w:r w:rsidR="00DF0C44" w:rsidRPr="002D2FDC">
              <w:rPr>
                <w:rFonts w:ascii="Times New Roman" w:hAnsi="Times New Roman" w:cs="Times New Roman"/>
                <w:lang w:val="en-GB"/>
              </w:rPr>
              <w:t>w.o</w:t>
            </w:r>
            <w:proofErr w:type="spellEnd"/>
            <w:r w:rsidR="00DF0C44" w:rsidRPr="002D2FDC">
              <w:rPr>
                <w:rFonts w:ascii="Times New Roman" w:hAnsi="Times New Roman" w:cs="Times New Roman"/>
                <w:lang w:val="en-GB"/>
              </w:rPr>
              <w:t>-L (yellow).</w:t>
            </w:r>
          </w:p>
        </w:tc>
      </w:tr>
    </w:tbl>
    <w:p w14:paraId="56332574" w14:textId="77777777" w:rsidR="006E264B" w:rsidRPr="002D2FDC" w:rsidRDefault="006E264B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DBAF15" w14:textId="77777777" w:rsidR="006F3B39" w:rsidRPr="002D2FDC" w:rsidRDefault="006F3B39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6F3B39" w:rsidRPr="002D2F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ED5"/>
    <w:rsid w:val="000B4D06"/>
    <w:rsid w:val="00124CED"/>
    <w:rsid w:val="001F20A3"/>
    <w:rsid w:val="002A54F6"/>
    <w:rsid w:val="002D2FDC"/>
    <w:rsid w:val="00314275"/>
    <w:rsid w:val="00341852"/>
    <w:rsid w:val="003A26E1"/>
    <w:rsid w:val="003E2AA2"/>
    <w:rsid w:val="003F3305"/>
    <w:rsid w:val="004150DC"/>
    <w:rsid w:val="00455F57"/>
    <w:rsid w:val="00526F5F"/>
    <w:rsid w:val="006E264B"/>
    <w:rsid w:val="006F3B39"/>
    <w:rsid w:val="00777F63"/>
    <w:rsid w:val="007E2E5F"/>
    <w:rsid w:val="00952D7C"/>
    <w:rsid w:val="00956C12"/>
    <w:rsid w:val="0098226F"/>
    <w:rsid w:val="0099263C"/>
    <w:rsid w:val="00996B60"/>
    <w:rsid w:val="009C408E"/>
    <w:rsid w:val="009C7CAD"/>
    <w:rsid w:val="00A037DE"/>
    <w:rsid w:val="00A26A51"/>
    <w:rsid w:val="00A75B01"/>
    <w:rsid w:val="00AA6F8A"/>
    <w:rsid w:val="00BD0FF3"/>
    <w:rsid w:val="00BF641D"/>
    <w:rsid w:val="00C33DC0"/>
    <w:rsid w:val="00C41DB4"/>
    <w:rsid w:val="00C93C83"/>
    <w:rsid w:val="00D66D08"/>
    <w:rsid w:val="00DF0C44"/>
    <w:rsid w:val="00E02E7E"/>
    <w:rsid w:val="00E2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34B72F"/>
  <w15:chartTrackingRefBased/>
  <w15:docId w15:val="{313DB369-C46D-4BCD-B317-CD9FDEB67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75B0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6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F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26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Chung Shing Rex</dc:creator>
  <cp:keywords/>
  <dc:description/>
  <cp:lastModifiedBy>Ha, Chung Shing Rex</cp:lastModifiedBy>
  <cp:revision>10</cp:revision>
  <dcterms:created xsi:type="dcterms:W3CDTF">2022-02-21T13:54:00Z</dcterms:created>
  <dcterms:modified xsi:type="dcterms:W3CDTF">2022-08-02T17:29:00Z</dcterms:modified>
</cp:coreProperties>
</file>